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4AB25B" w14:textId="77777777" w:rsidR="00D81EC0" w:rsidRDefault="00CE2D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t>Supplemental Table 1</w:t>
      </w:r>
      <w:r>
        <w:rPr>
          <w:rFonts w:ascii="Times New Roman" w:hAnsi="Times New Roman" w:cs="Times New Roman" w:hint="eastAsia"/>
          <w:sz w:val="22"/>
          <w:szCs w:val="28"/>
        </w:rPr>
        <w:t>. Associations between tertile of thyroid indicators</w:t>
      </w:r>
      <w:r>
        <w:rPr>
          <w:rFonts w:ascii="Times New Roman" w:hAnsi="Times New Roman" w:cs="Times New Roman" w:hint="eastAsia"/>
          <w:sz w:val="22"/>
          <w:szCs w:val="28"/>
        </w:rPr>
        <w:t xml:space="preserve"> and the risk of GDM </w:t>
      </w:r>
      <w:r>
        <w:rPr>
          <w:rFonts w:ascii="Times New Roman" w:hAnsi="Times New Roman" w:cs="Times New Roman" w:hint="eastAsia"/>
          <w:sz w:val="22"/>
          <w:szCs w:val="22"/>
        </w:rPr>
        <w:t>in subjects with TPO Ab negativity</w:t>
      </w:r>
      <w:r>
        <w:rPr>
          <w:rFonts w:ascii="Times New Roman" w:hAnsi="Times New Roman" w:cs="Times New Roman" w:hint="eastAsia"/>
          <w:sz w:val="22"/>
          <w:szCs w:val="28"/>
        </w:rPr>
        <w:t>.</w:t>
      </w:r>
      <w:r>
        <w:rPr>
          <w:rFonts w:ascii="Times New Roman" w:hAnsi="Times New Roman" w:cs="Times New Roman" w:hint="eastAsia"/>
        </w:rPr>
        <w:t xml:space="preserve"> </w:t>
      </w:r>
    </w:p>
    <w:tbl>
      <w:tblPr>
        <w:tblW w:w="8271" w:type="dxa"/>
        <w:tblBorders>
          <w:top w:val="single" w:sz="12" w:space="0" w:color="000000"/>
          <w:bottom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7"/>
        <w:gridCol w:w="1488"/>
        <w:gridCol w:w="240"/>
        <w:gridCol w:w="660"/>
        <w:gridCol w:w="1175"/>
        <w:gridCol w:w="647"/>
        <w:gridCol w:w="240"/>
        <w:gridCol w:w="550"/>
        <w:gridCol w:w="1313"/>
        <w:gridCol w:w="661"/>
      </w:tblGrid>
      <w:tr w:rsidR="00D81EC0" w14:paraId="0482D8C0" w14:textId="77777777">
        <w:trPr>
          <w:trHeight w:val="300"/>
        </w:trPr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7A93882" w14:textId="77777777" w:rsidR="00D81EC0" w:rsidRDefault="00D81EC0">
            <w:pPr>
              <w:spacing w:line="360" w:lineRule="auto"/>
              <w:jc w:val="center"/>
              <w:rPr>
                <w:rFonts w:ascii="宋体" w:eastAsia="宋体" w:hAnsi="宋体" w:cs="宋体"/>
                <w:i/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E998D5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99919C4" w14:textId="77777777" w:rsidR="00D81EC0" w:rsidRDefault="00D81E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2" w:type="dxa"/>
            <w:gridSpan w:val="3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7E4DBD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5794E30" w14:textId="77777777" w:rsidR="00D81EC0" w:rsidRDefault="00D81E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4" w:type="dxa"/>
            <w:gridSpan w:val="3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9B94B18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</w:tr>
      <w:tr w:rsidR="00D81EC0" w14:paraId="28398F3E" w14:textId="77777777">
        <w:trPr>
          <w:trHeight w:val="300"/>
        </w:trPr>
        <w:tc>
          <w:tcPr>
            <w:tcW w:w="1297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C1E8FC" w14:textId="77777777" w:rsidR="00D81EC0" w:rsidRDefault="00D81EC0">
            <w:pPr>
              <w:spacing w:line="360" w:lineRule="auto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13DDF7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  <w:tc>
          <w:tcPr>
            <w:tcW w:w="240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374570" w14:textId="77777777" w:rsidR="00D81EC0" w:rsidRDefault="00D81E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6FCB81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DEEA54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647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D089E1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240" w:type="dxa"/>
            <w:tcBorders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467633" w14:textId="77777777" w:rsidR="00D81EC0" w:rsidRDefault="00D81E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3146DC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0"/>
                <w:szCs w:val="20"/>
                <w:lang w:bidi="ar"/>
              </w:rPr>
              <w:t>O</w:t>
            </w: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1313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7858F1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661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F8C20E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D81EC0" w14:paraId="44B2C9CA" w14:textId="77777777">
        <w:trPr>
          <w:trHeight w:val="300"/>
        </w:trPr>
        <w:tc>
          <w:tcPr>
            <w:tcW w:w="1297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39169D" w14:textId="77777777" w:rsidR="00D81EC0" w:rsidRDefault="00CE2D6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T4, pmol/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488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255DC1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12.9)</w:t>
            </w:r>
          </w:p>
        </w:tc>
        <w:tc>
          <w:tcPr>
            <w:tcW w:w="240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8A6AFD" w14:textId="77777777" w:rsidR="00D81EC0" w:rsidRDefault="00D81E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2" w:type="dxa"/>
            <w:gridSpan w:val="3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373664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13.9, 14.8)</w:t>
            </w:r>
          </w:p>
        </w:tc>
        <w:tc>
          <w:tcPr>
            <w:tcW w:w="240" w:type="dxa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2E7153" w14:textId="77777777" w:rsidR="00D81EC0" w:rsidRDefault="00D81E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4" w:type="dxa"/>
            <w:gridSpan w:val="3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BE2C35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15.9, 18.0)</w:t>
            </w:r>
          </w:p>
        </w:tc>
      </w:tr>
      <w:tr w:rsidR="00D81EC0" w14:paraId="32B7CF76" w14:textId="77777777">
        <w:trPr>
          <w:trHeight w:val="300"/>
        </w:trPr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F430BD" w14:textId="77777777" w:rsidR="00D81EC0" w:rsidRDefault="00CE2D67">
            <w:pPr>
              <w:widowControl/>
              <w:spacing w:line="360" w:lineRule="auto"/>
              <w:ind w:firstLineChars="200" w:firstLine="4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FE7AC8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B9265F" w14:textId="77777777" w:rsidR="00D81EC0" w:rsidRDefault="00D81E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01CA93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C54EDB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1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64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6EFF27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3F3B9C" w14:textId="77777777" w:rsidR="00D81EC0" w:rsidRDefault="00D81E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DE8B3F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7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909803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55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247C0D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2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D81EC0" w14:paraId="04E6F357" w14:textId="77777777">
        <w:trPr>
          <w:trHeight w:val="300"/>
        </w:trPr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9E9DB2" w14:textId="77777777" w:rsidR="00D81EC0" w:rsidRDefault="00CE2D67">
            <w:pPr>
              <w:widowControl/>
              <w:spacing w:line="360" w:lineRule="auto"/>
              <w:ind w:firstLineChars="200" w:firstLine="4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14A438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ECE5BD" w14:textId="77777777" w:rsidR="00D81EC0" w:rsidRDefault="00D81E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3664FE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.8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CD3C3E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07</w:t>
            </w:r>
          </w:p>
        </w:tc>
        <w:tc>
          <w:tcPr>
            <w:tcW w:w="64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8CD371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4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986361" w14:textId="77777777" w:rsidR="00D81EC0" w:rsidRDefault="00D81E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295C19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7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BF1F72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53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94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2635B2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018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D81EC0" w14:paraId="6C0DD234" w14:textId="77777777">
        <w:trPr>
          <w:trHeight w:val="300"/>
        </w:trPr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1205E2" w14:textId="77777777" w:rsidR="00D81EC0" w:rsidRDefault="00CE2D67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SH, mIU/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786832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 (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0.93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422FBD" w14:textId="77777777" w:rsidR="00D81EC0" w:rsidRDefault="00D81E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82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2E3CF3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3 (1.26, 1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E52792" w14:textId="77777777" w:rsidR="00D81EC0" w:rsidRDefault="00D81E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24" w:type="dxa"/>
            <w:gridSpan w:val="3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2BD817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2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2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 w:rsidR="00D81EC0" w14:paraId="2EAB1491" w14:textId="77777777">
        <w:trPr>
          <w:trHeight w:val="300"/>
        </w:trPr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460BA6" w14:textId="77777777" w:rsidR="00D81EC0" w:rsidRDefault="00CE2D67">
            <w:pPr>
              <w:widowControl/>
              <w:spacing w:line="360" w:lineRule="auto"/>
              <w:ind w:firstLineChars="200" w:firstLine="4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39DBC3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B0965E" w14:textId="77777777" w:rsidR="00D81EC0" w:rsidRDefault="00D81E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855568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0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2A7EFF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34</w:t>
            </w:r>
          </w:p>
        </w:tc>
        <w:tc>
          <w:tcPr>
            <w:tcW w:w="64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570588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3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7C06DA" w14:textId="77777777" w:rsidR="00D81EC0" w:rsidRDefault="00D81E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1FA7DE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77E536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08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A1223B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  <w:tr w:rsidR="00D81EC0" w14:paraId="58C03C87" w14:textId="77777777">
        <w:trPr>
          <w:trHeight w:val="300"/>
        </w:trPr>
        <w:tc>
          <w:tcPr>
            <w:tcW w:w="129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40BE10" w14:textId="77777777" w:rsidR="00D81EC0" w:rsidRDefault="00CE2D67">
            <w:pPr>
              <w:widowControl/>
              <w:spacing w:line="360" w:lineRule="auto"/>
              <w:ind w:firstLineChars="200" w:firstLine="4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14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C85F46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00 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FBFD30" w14:textId="77777777" w:rsidR="00D81EC0" w:rsidRDefault="00D81E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2CDE8C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.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175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627EF9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47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ADCF53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1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4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F79E30" w14:textId="77777777" w:rsidR="00D81EC0" w:rsidRDefault="00D81EC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7C54A8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8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873DE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1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66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11E663" w14:textId="77777777" w:rsidR="00D81EC0" w:rsidRDefault="00CE2D67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40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</w:tr>
    </w:tbl>
    <w:p w14:paraId="61DEFBB4" w14:textId="77777777" w:rsidR="00D81EC0" w:rsidRDefault="00CE2D6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>: presented as median (</w:t>
      </w:r>
      <w:r>
        <w:rPr>
          <w:rFonts w:ascii="Times New Roman" w:hAnsi="Times New Roman" w:cs="Times New Roman"/>
          <w:sz w:val="20"/>
          <w:szCs w:val="20"/>
        </w:rPr>
        <w:t>interquartile</w:t>
      </w:r>
      <w:r>
        <w:rPr>
          <w:rFonts w:ascii="Times New Roman" w:hAnsi="Times New Roman" w:cs="Times New Roman" w:hint="eastAsia"/>
          <w:sz w:val="20"/>
          <w:szCs w:val="20"/>
        </w:rPr>
        <w:t>).</w:t>
      </w:r>
    </w:p>
    <w:p w14:paraId="426B217A" w14:textId="11D62A63" w:rsidR="00D81EC0" w:rsidRDefault="00CE2D6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  <w:sectPr w:rsidR="00D81EC0">
          <w:pgSz w:w="11850" w:h="16783"/>
          <w:pgMar w:top="1440" w:right="1800" w:bottom="1440" w:left="1800" w:header="851" w:footer="992" w:gutter="0"/>
          <w:cols w:space="0"/>
          <w:docGrid w:type="lines" w:linePitch="312"/>
        </w:sectPr>
      </w:pPr>
      <w:r>
        <w:rPr>
          <w:rFonts w:ascii="Times New Roman" w:hAnsi="Times New Roman" w:cs="Times New Roman" w:hint="eastAsia"/>
          <w:sz w:val="20"/>
          <w:szCs w:val="20"/>
        </w:rPr>
        <w:t>Logistic</w:t>
      </w:r>
      <w:r>
        <w:rPr>
          <w:rFonts w:ascii="Times New Roman" w:hAnsi="Times New Roman" w:cs="Times New Roman"/>
          <w:sz w:val="20"/>
          <w:szCs w:val="20"/>
        </w:rPr>
        <w:t xml:space="preserve"> regression analyse</w:t>
      </w:r>
      <w:r>
        <w:rPr>
          <w:rFonts w:ascii="Times New Roman" w:hAnsi="Times New Roman" w:cs="Times New Roman"/>
          <w:sz w:val="20"/>
          <w:szCs w:val="20"/>
        </w:rPr>
        <w:t>s were operated for exploration of associations</w:t>
      </w:r>
      <w:r>
        <w:rPr>
          <w:rFonts w:ascii="Times New Roman" w:hAnsi="Times New Roman" w:cs="Times New Roman" w:hint="eastAsia"/>
          <w:sz w:val="20"/>
          <w:szCs w:val="20"/>
        </w:rPr>
        <w:t>. Model 1: without adjustment. Model 2: adjusted for age, BMI, parity, gestational week of thyroid indicators measurement, and gestational week of BMI.</w:t>
      </w:r>
    </w:p>
    <w:p w14:paraId="22F00D2E" w14:textId="77777777" w:rsidR="00D81EC0" w:rsidRDefault="00CE2D6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lastRenderedPageBreak/>
        <w:t>Supplemental Table 2</w:t>
      </w:r>
      <w:r>
        <w:rPr>
          <w:rFonts w:ascii="Times New Roman" w:hAnsi="Times New Roman" w:cs="Times New Roman" w:hint="eastAsia"/>
          <w:sz w:val="22"/>
          <w:szCs w:val="28"/>
        </w:rPr>
        <w:t xml:space="preserve">. </w:t>
      </w:r>
      <w:r>
        <w:rPr>
          <w:rFonts w:ascii="Times New Roman" w:hAnsi="Times New Roman" w:cs="Times New Roman" w:hint="eastAsia"/>
          <w:sz w:val="22"/>
          <w:szCs w:val="28"/>
        </w:rPr>
        <w:t>Associations between extremely 10</w:t>
      </w:r>
      <w:r>
        <w:rPr>
          <w:rFonts w:ascii="Times New Roman" w:hAnsi="Times New Roman" w:cs="Times New Roman" w:hint="eastAsia"/>
          <w:sz w:val="22"/>
          <w:szCs w:val="28"/>
          <w:vertAlign w:val="superscript"/>
        </w:rPr>
        <w:t>th</w:t>
      </w:r>
      <w:r>
        <w:rPr>
          <w:rFonts w:ascii="Times New Roman" w:hAnsi="Times New Roman" w:cs="Times New Roman" w:hint="eastAsia"/>
          <w:sz w:val="22"/>
          <w:szCs w:val="28"/>
        </w:rPr>
        <w:t>/90</w:t>
      </w:r>
      <w:r>
        <w:rPr>
          <w:rFonts w:ascii="Times New Roman" w:hAnsi="Times New Roman" w:cs="Times New Roman" w:hint="eastAsia"/>
          <w:sz w:val="22"/>
          <w:szCs w:val="28"/>
          <w:vertAlign w:val="superscript"/>
        </w:rPr>
        <w:t>th</w:t>
      </w:r>
      <w:r>
        <w:rPr>
          <w:rFonts w:ascii="Times New Roman" w:hAnsi="Times New Roman" w:cs="Times New Roman" w:hint="eastAsia"/>
          <w:sz w:val="22"/>
          <w:szCs w:val="28"/>
        </w:rPr>
        <w:t xml:space="preserve"> percentile of thyroid indicators</w:t>
      </w:r>
      <w:r>
        <w:rPr>
          <w:rFonts w:ascii="Times New Roman" w:hAnsi="Times New Roman" w:cs="Times New Roman" w:hint="eastAsia"/>
          <w:sz w:val="22"/>
          <w:szCs w:val="28"/>
        </w:rPr>
        <w:t xml:space="preserve"> and the risk of GDM</w:t>
      </w:r>
      <w:r>
        <w:rPr>
          <w:rFonts w:ascii="Times New Roman" w:hAnsi="Times New Roman" w:cs="Times New Roman" w:hint="eastAsia"/>
          <w:sz w:val="22"/>
          <w:szCs w:val="28"/>
        </w:rPr>
        <w:t>.</w:t>
      </w:r>
      <w:r>
        <w:rPr>
          <w:rFonts w:ascii="Times New Roman" w:hAnsi="Times New Roman" w:cs="Times New Roman" w:hint="eastAsia"/>
        </w:rPr>
        <w:t xml:space="preserve"> </w:t>
      </w:r>
    </w:p>
    <w:tbl>
      <w:tblPr>
        <w:tblW w:w="1350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43"/>
        <w:gridCol w:w="1104"/>
        <w:gridCol w:w="240"/>
        <w:gridCol w:w="638"/>
        <w:gridCol w:w="1286"/>
        <w:gridCol w:w="718"/>
        <w:gridCol w:w="240"/>
        <w:gridCol w:w="703"/>
        <w:gridCol w:w="1446"/>
        <w:gridCol w:w="793"/>
        <w:gridCol w:w="240"/>
        <w:gridCol w:w="1153"/>
        <w:gridCol w:w="240"/>
        <w:gridCol w:w="799"/>
        <w:gridCol w:w="1350"/>
        <w:gridCol w:w="814"/>
      </w:tblGrid>
      <w:tr w:rsidR="00D81EC0" w14:paraId="65B378EE" w14:textId="77777777">
        <w:trPr>
          <w:trHeight w:val="300"/>
        </w:trPr>
        <w:tc>
          <w:tcPr>
            <w:tcW w:w="17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6589A" w14:textId="77777777" w:rsidR="00D81EC0" w:rsidRDefault="00D81EC0">
            <w:pPr>
              <w:jc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F2034F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%-90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5AED0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4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C0357B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10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09A4F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4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BC8E62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gt;90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1C98" w14:textId="77777777" w:rsidR="00D81EC0" w:rsidRDefault="00D81EC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1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EE8C8A3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10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5F1C1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6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8F83919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10%</w:t>
            </w:r>
          </w:p>
        </w:tc>
      </w:tr>
      <w:tr w:rsidR="00D81EC0" w14:paraId="2372385E" w14:textId="77777777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331E40" w14:textId="77777777" w:rsidR="00D81EC0" w:rsidRDefault="00D81EC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1C4449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745F7E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F80165F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E74427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62E7FEF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EEBFBB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3E1C7C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D799B1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2FCA35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D21DB" w14:textId="77777777" w:rsidR="00D81EC0" w:rsidRDefault="00D81EC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B896CA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7DA11E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9ADEA7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5C95F0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F12056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D81EC0" w14:paraId="64F846B8" w14:textId="77777777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93FAB" w14:textId="77777777" w:rsidR="00D81EC0" w:rsidRDefault="00CE2D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T4, pmol/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C74EF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F1BB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C64E9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7E72F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CB3D1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B262D" w14:textId="77777777" w:rsidR="00D81EC0" w:rsidRDefault="00D81EC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4709A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09F22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B75C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81EC0" w14:paraId="5804AB2D" w14:textId="77777777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DFC41" w14:textId="77777777" w:rsidR="00D81EC0" w:rsidRDefault="00CE2D67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3034F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C24C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93DC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3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925E1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64, 1.34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F031B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6D888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BC50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3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E19E8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57, 1.2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4D91B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4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9DC84" w14:textId="77777777" w:rsidR="00D81EC0" w:rsidRDefault="00D81EC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D8999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47DA8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59662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70D37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74, 1.56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A1C4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5 </w:t>
            </w:r>
          </w:p>
        </w:tc>
      </w:tr>
      <w:tr w:rsidR="00D81EC0" w14:paraId="537AB69E" w14:textId="77777777">
        <w:trPr>
          <w:trHeight w:val="9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7D3E2" w14:textId="77777777" w:rsidR="00D81EC0" w:rsidRDefault="00CE2D67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86C95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A3DAF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D4D32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8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76EAD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60, 1.2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DB1D2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0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BB05D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9A8FD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5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4DD81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57, 1.2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297C5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0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54ECA" w14:textId="77777777" w:rsidR="00D81EC0" w:rsidRDefault="00D81EC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5646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6B2CA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5D6DC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6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089D8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57, 1.62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4E7BB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86 </w:t>
            </w:r>
          </w:p>
        </w:tc>
      </w:tr>
      <w:tr w:rsidR="00D81EC0" w14:paraId="4D74C19F" w14:textId="77777777">
        <w:trPr>
          <w:trHeight w:val="323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CA264" w14:textId="77777777" w:rsidR="00D81EC0" w:rsidRDefault="00CE2D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SH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U/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EABBF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F9AEC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3617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2C87A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CC08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D3555" w14:textId="77777777" w:rsidR="00D81EC0" w:rsidRDefault="00D81EC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3E354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0B79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5E165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81EC0" w14:paraId="0BBA098D" w14:textId="77777777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4DA1D" w14:textId="77777777" w:rsidR="00D81EC0" w:rsidRDefault="00CE2D67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04CD8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F128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05A94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 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FD1CE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66, 1.3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0B735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7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15154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A04FD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3 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E5951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64, 1.3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5587C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061A3" w14:textId="77777777" w:rsidR="00D81EC0" w:rsidRDefault="00D81EC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EAD30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6F7C2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BA7E9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6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59F10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73, 1.53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407C0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77 </w:t>
            </w:r>
          </w:p>
        </w:tc>
      </w:tr>
      <w:tr w:rsidR="00D81EC0" w14:paraId="0715309A" w14:textId="77777777">
        <w:trPr>
          <w:trHeight w:val="30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D0D8F" w14:textId="77777777" w:rsidR="00D81EC0" w:rsidRDefault="00CE2D67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CE0EA6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4DF22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0D33F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4 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750510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64, 1.39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4FF3E2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69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4BDA00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7207B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5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5DE30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72, 1.53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498033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17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C7F72D" w14:textId="77777777" w:rsidR="00D81EC0" w:rsidRDefault="00D81EC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23A3C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60F52D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AA8FF8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1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620804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72, 1.56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DA6302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69 </w:t>
            </w:r>
          </w:p>
        </w:tc>
      </w:tr>
    </w:tbl>
    <w:p w14:paraId="52F6347F" w14:textId="7DB1CA53" w:rsidR="00D81EC0" w:rsidRDefault="00CE2D67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D81EC0">
          <w:pgSz w:w="16783" w:h="11850" w:orient="landscape"/>
          <w:pgMar w:top="1800" w:right="1440" w:bottom="1800" w:left="1440" w:header="851" w:footer="992" w:gutter="0"/>
          <w:cols w:space="0"/>
          <w:docGrid w:type="lines" w:linePitch="312"/>
        </w:sectPr>
      </w:pPr>
      <w:r>
        <w:rPr>
          <w:rFonts w:ascii="Times New Roman" w:hAnsi="Times New Roman" w:cs="Times New Roman" w:hint="eastAsia"/>
          <w:sz w:val="20"/>
          <w:szCs w:val="20"/>
        </w:rPr>
        <w:t>Logistic</w:t>
      </w:r>
      <w:r>
        <w:rPr>
          <w:rFonts w:ascii="Times New Roman" w:hAnsi="Times New Roman" w:cs="Times New Roman"/>
          <w:sz w:val="20"/>
          <w:szCs w:val="20"/>
        </w:rPr>
        <w:t xml:space="preserve"> regression analyse</w:t>
      </w:r>
      <w:r>
        <w:rPr>
          <w:rFonts w:ascii="Times New Roman" w:hAnsi="Times New Roman" w:cs="Times New Roman"/>
          <w:sz w:val="20"/>
          <w:szCs w:val="20"/>
        </w:rPr>
        <w:t>s were operated for exploration of associations</w:t>
      </w:r>
      <w:r>
        <w:rPr>
          <w:rFonts w:ascii="Times New Roman" w:hAnsi="Times New Roman" w:cs="Times New Roman" w:hint="eastAsia"/>
          <w:sz w:val="20"/>
          <w:szCs w:val="20"/>
        </w:rPr>
        <w:t>. Model 1: without adjustment. Model 2: adjusted for age, BMI, parity, gestational week of thyroid indicators measurement, gestational week of BMI.</w:t>
      </w:r>
    </w:p>
    <w:p w14:paraId="4A48E0F3" w14:textId="77777777" w:rsidR="00D81EC0" w:rsidRDefault="00CE2D6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lastRenderedPageBreak/>
        <w:t>Supplemental Table 3</w:t>
      </w:r>
      <w:r>
        <w:rPr>
          <w:rFonts w:ascii="Times New Roman" w:hAnsi="Times New Roman" w:cs="Times New Roman" w:hint="eastAsia"/>
          <w:sz w:val="22"/>
          <w:szCs w:val="22"/>
        </w:rPr>
        <w:t xml:space="preserve">. </w:t>
      </w:r>
      <w:r>
        <w:rPr>
          <w:rFonts w:ascii="Times New Roman" w:hAnsi="Times New Roman" w:cs="Times New Roman" w:hint="eastAsia"/>
          <w:sz w:val="22"/>
          <w:szCs w:val="22"/>
        </w:rPr>
        <w:t>Associations between extremely 2.5</w:t>
      </w:r>
      <w:r>
        <w:rPr>
          <w:rFonts w:ascii="Times New Roman" w:hAnsi="Times New Roman" w:cs="Times New Roman" w:hint="eastAsia"/>
          <w:sz w:val="22"/>
          <w:szCs w:val="22"/>
          <w:vertAlign w:val="superscript"/>
        </w:rPr>
        <w:t>th</w:t>
      </w:r>
      <w:r>
        <w:rPr>
          <w:rFonts w:ascii="Times New Roman" w:hAnsi="Times New Roman" w:cs="Times New Roman" w:hint="eastAsia"/>
          <w:sz w:val="22"/>
          <w:szCs w:val="22"/>
        </w:rPr>
        <w:t>/97.5</w:t>
      </w:r>
      <w:r>
        <w:rPr>
          <w:rFonts w:ascii="Times New Roman" w:hAnsi="Times New Roman" w:cs="Times New Roman" w:hint="eastAsia"/>
          <w:sz w:val="22"/>
          <w:szCs w:val="22"/>
          <w:vertAlign w:val="superscript"/>
        </w:rPr>
        <w:t>th</w:t>
      </w:r>
      <w:r>
        <w:rPr>
          <w:rFonts w:ascii="Times New Roman" w:hAnsi="Times New Roman" w:cs="Times New Roman" w:hint="eastAsia"/>
          <w:sz w:val="22"/>
          <w:szCs w:val="22"/>
        </w:rPr>
        <w:t xml:space="preserve"> percentile thyroid indicators</w:t>
      </w:r>
      <w:r>
        <w:rPr>
          <w:rFonts w:ascii="Times New Roman" w:hAnsi="Times New Roman" w:cs="Times New Roman" w:hint="eastAsia"/>
          <w:sz w:val="22"/>
          <w:szCs w:val="22"/>
        </w:rPr>
        <w:t xml:space="preserve"> and the risk of GDM in subjects with TPO Ab negativity</w:t>
      </w:r>
      <w:r>
        <w:rPr>
          <w:rFonts w:ascii="Times New Roman" w:hAnsi="Times New Roman" w:cs="Times New Roman" w:hint="eastAsia"/>
          <w:sz w:val="22"/>
          <w:szCs w:val="22"/>
        </w:rPr>
        <w:t xml:space="preserve">. </w:t>
      </w:r>
    </w:p>
    <w:tbl>
      <w:tblPr>
        <w:tblW w:w="1320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11"/>
        <w:gridCol w:w="1403"/>
        <w:gridCol w:w="240"/>
        <w:gridCol w:w="660"/>
        <w:gridCol w:w="1329"/>
        <w:gridCol w:w="739"/>
        <w:gridCol w:w="240"/>
        <w:gridCol w:w="714"/>
        <w:gridCol w:w="1371"/>
        <w:gridCol w:w="740"/>
        <w:gridCol w:w="240"/>
        <w:gridCol w:w="1142"/>
        <w:gridCol w:w="240"/>
        <w:gridCol w:w="660"/>
        <w:gridCol w:w="1275"/>
        <w:gridCol w:w="803"/>
      </w:tblGrid>
      <w:tr w:rsidR="00D81EC0" w14:paraId="785A9011" w14:textId="77777777">
        <w:trPr>
          <w:trHeight w:val="300"/>
        </w:trPr>
        <w:tc>
          <w:tcPr>
            <w:tcW w:w="14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AAAEF" w14:textId="77777777" w:rsidR="00D81EC0" w:rsidRDefault="00D81EC0">
            <w:pPr>
              <w:jc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DAC78CE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%-97.5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3327B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D462A4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2.5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8EBC4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2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5D9B544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gt;97.5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BBD4D" w14:textId="77777777" w:rsidR="00D81EC0" w:rsidRDefault="00D81EC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96A3DBD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2.5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F64C9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3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5A46CA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gt;97.5%</w:t>
            </w:r>
          </w:p>
        </w:tc>
      </w:tr>
      <w:tr w:rsidR="00D81EC0" w14:paraId="659E5CC2" w14:textId="77777777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555D077" w14:textId="77777777" w:rsidR="00D81EC0" w:rsidRDefault="00D81EC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2B3B7A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956D6A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938141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D27D4A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1D888E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0C6F0C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0D19CB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A35318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B78B18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00D94" w14:textId="77777777" w:rsidR="00D81EC0" w:rsidRDefault="00D81EC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F5DC42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0F7C42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1ED73A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33B199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311924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D81EC0" w14:paraId="53DFB0C1" w14:textId="77777777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960C9" w14:textId="77777777" w:rsidR="00D81EC0" w:rsidRDefault="00CE2D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T4, pmol/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2BE7D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26F1E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DA418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D1086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FBC6B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C499C" w14:textId="77777777" w:rsidR="00D81EC0" w:rsidRDefault="00D81EC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0BF5C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A1685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ECDF3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81EC0" w14:paraId="3951FEA3" w14:textId="77777777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CAEE9" w14:textId="77777777" w:rsidR="00D81EC0" w:rsidRDefault="00CE2D67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EF77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ABBA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9F661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9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DD229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69, 1.41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5073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47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F38A6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D0F39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0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DCC28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49, 1.6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DFB30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3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A466B" w14:textId="77777777" w:rsidR="00D81EC0" w:rsidRDefault="00D81EC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C3285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ABBE9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797D6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1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8D471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46, 1.8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ADBE0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86 </w:t>
            </w:r>
          </w:p>
        </w:tc>
      </w:tr>
      <w:tr w:rsidR="00D81EC0" w14:paraId="2212D5C1" w14:textId="77777777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27A06" w14:textId="77777777" w:rsidR="00D81EC0" w:rsidRDefault="00CE2D67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0049C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D92A4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F595E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1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46967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70, 1.46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C70CF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4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06741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E8FA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4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799C8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44, 1.5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37B21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83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62ED" w14:textId="77777777" w:rsidR="00D81EC0" w:rsidRDefault="00D81EC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AF1F2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08E35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C510F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E8310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41, 1.69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6FC1E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01 </w:t>
            </w:r>
          </w:p>
        </w:tc>
      </w:tr>
      <w:tr w:rsidR="00D81EC0" w14:paraId="5F7AFC41" w14:textId="77777777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F1232" w14:textId="77777777" w:rsidR="00D81EC0" w:rsidRDefault="00CE2D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SH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U/L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9F423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7B2BE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D634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63EB1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FCFD0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42B49" w14:textId="77777777" w:rsidR="00D81EC0" w:rsidRDefault="00D81EC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D8FB9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F7DF3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FDA00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81EC0" w14:paraId="11D5166A" w14:textId="77777777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C23AE" w14:textId="77777777" w:rsidR="00D81EC0" w:rsidRDefault="00CE2D67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18A6D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8449F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D7D79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6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37295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69, 1.9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F9FFC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7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96913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0F8B6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5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22CDE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15, 2.79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016D0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6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8256C" w14:textId="77777777" w:rsidR="00D81EC0" w:rsidRDefault="00D81EC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05D74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DEDFB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F6A8F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C883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12, 2.6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43E40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61 </w:t>
            </w:r>
          </w:p>
        </w:tc>
      </w:tr>
      <w:tr w:rsidR="00D81EC0" w14:paraId="595E17DC" w14:textId="77777777">
        <w:trPr>
          <w:trHeight w:val="300"/>
        </w:trPr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C988F8" w14:textId="77777777" w:rsidR="00D81EC0" w:rsidRDefault="00CE2D67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986F3A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EFFBCF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9BF1DD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3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9A97EE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60, 1.76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C36DD5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13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59858E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5781E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7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BE0772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18, 3.37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304D25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28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0C6F24" w14:textId="77777777" w:rsidR="00D81EC0" w:rsidRDefault="00D81EC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09BCE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3624FA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35371A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5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8FC7B2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16, 3.56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ECF41E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15 </w:t>
            </w:r>
          </w:p>
        </w:tc>
      </w:tr>
    </w:tbl>
    <w:p w14:paraId="09C64198" w14:textId="6186CC41" w:rsidR="00D81EC0" w:rsidRDefault="00CE2D6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 w:hint="eastAsia"/>
          <w:sz w:val="20"/>
          <w:szCs w:val="20"/>
        </w:rPr>
        <w:t>Logistic</w:t>
      </w:r>
      <w:r>
        <w:rPr>
          <w:rFonts w:ascii="Times New Roman" w:hAnsi="Times New Roman" w:cs="Times New Roman"/>
          <w:sz w:val="20"/>
          <w:szCs w:val="20"/>
        </w:rPr>
        <w:t xml:space="preserve"> regression analyse</w:t>
      </w:r>
      <w:r>
        <w:rPr>
          <w:rFonts w:ascii="Times New Roman" w:hAnsi="Times New Roman" w:cs="Times New Roman"/>
          <w:sz w:val="20"/>
          <w:szCs w:val="20"/>
        </w:rPr>
        <w:t>s were operated for exploration of associations</w:t>
      </w:r>
      <w:r>
        <w:rPr>
          <w:rFonts w:ascii="Times New Roman" w:hAnsi="Times New Roman" w:cs="Times New Roman" w:hint="eastAsia"/>
          <w:sz w:val="20"/>
          <w:szCs w:val="20"/>
        </w:rPr>
        <w:t>. Model 1: without adjustment. Model 2: adjusted for age, BMI, parity, gestational week of thyroid indicators measurement, and gestational week of BMI.</w:t>
      </w:r>
    </w:p>
    <w:p w14:paraId="15CF2290" w14:textId="77777777" w:rsidR="00D81EC0" w:rsidRDefault="00CE2D67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br w:type="page"/>
      </w:r>
    </w:p>
    <w:p w14:paraId="466DA695" w14:textId="77777777" w:rsidR="00D81EC0" w:rsidRDefault="00CE2D6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sz w:val="22"/>
          <w:szCs w:val="22"/>
        </w:rPr>
        <w:lastRenderedPageBreak/>
        <w:t>Supplemental Table 4</w:t>
      </w:r>
      <w:r>
        <w:rPr>
          <w:rFonts w:ascii="Times New Roman" w:hAnsi="Times New Roman" w:cs="Times New Roman" w:hint="eastAsia"/>
          <w:sz w:val="22"/>
          <w:szCs w:val="22"/>
        </w:rPr>
        <w:t>. Associations b</w:t>
      </w:r>
      <w:r>
        <w:rPr>
          <w:rFonts w:ascii="Times New Roman" w:hAnsi="Times New Roman" w:cs="Times New Roman" w:hint="eastAsia"/>
          <w:sz w:val="22"/>
          <w:szCs w:val="22"/>
        </w:rPr>
        <w:t>etween extremely 10</w:t>
      </w:r>
      <w:r>
        <w:rPr>
          <w:rFonts w:ascii="Times New Roman" w:hAnsi="Times New Roman" w:cs="Times New Roman" w:hint="eastAsia"/>
          <w:sz w:val="22"/>
          <w:szCs w:val="22"/>
          <w:vertAlign w:val="superscript"/>
        </w:rPr>
        <w:t>th</w:t>
      </w:r>
      <w:r>
        <w:rPr>
          <w:rFonts w:ascii="Times New Roman" w:hAnsi="Times New Roman" w:cs="Times New Roman" w:hint="eastAsia"/>
          <w:sz w:val="22"/>
          <w:szCs w:val="22"/>
        </w:rPr>
        <w:t>/90</w:t>
      </w:r>
      <w:r>
        <w:rPr>
          <w:rFonts w:ascii="Times New Roman" w:hAnsi="Times New Roman" w:cs="Times New Roman" w:hint="eastAsia"/>
          <w:sz w:val="22"/>
          <w:szCs w:val="22"/>
          <w:vertAlign w:val="superscript"/>
        </w:rPr>
        <w:t>th</w:t>
      </w:r>
      <w:r>
        <w:rPr>
          <w:rFonts w:ascii="Times New Roman" w:hAnsi="Times New Roman" w:cs="Times New Roman" w:hint="eastAsia"/>
          <w:sz w:val="22"/>
          <w:szCs w:val="22"/>
        </w:rPr>
        <w:t xml:space="preserve"> percentile thyroid indicators</w:t>
      </w:r>
      <w:r>
        <w:rPr>
          <w:rFonts w:ascii="Times New Roman" w:hAnsi="Times New Roman" w:cs="Times New Roman" w:hint="eastAsia"/>
          <w:sz w:val="22"/>
          <w:szCs w:val="22"/>
        </w:rPr>
        <w:t xml:space="preserve"> and the risk of GDM in subjects with TPO Ab negativity</w:t>
      </w:r>
      <w:r>
        <w:rPr>
          <w:rFonts w:ascii="Times New Roman" w:hAnsi="Times New Roman" w:cs="Times New Roman" w:hint="eastAsia"/>
          <w:sz w:val="22"/>
          <w:szCs w:val="22"/>
        </w:rPr>
        <w:t xml:space="preserve">. </w:t>
      </w:r>
    </w:p>
    <w:tbl>
      <w:tblPr>
        <w:tblW w:w="1320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1"/>
        <w:gridCol w:w="1103"/>
        <w:gridCol w:w="240"/>
        <w:gridCol w:w="660"/>
        <w:gridCol w:w="1329"/>
        <w:gridCol w:w="739"/>
        <w:gridCol w:w="240"/>
        <w:gridCol w:w="714"/>
        <w:gridCol w:w="1371"/>
        <w:gridCol w:w="740"/>
        <w:gridCol w:w="240"/>
        <w:gridCol w:w="1142"/>
        <w:gridCol w:w="240"/>
        <w:gridCol w:w="660"/>
        <w:gridCol w:w="1275"/>
        <w:gridCol w:w="803"/>
      </w:tblGrid>
      <w:tr w:rsidR="00D81EC0" w14:paraId="18118C56" w14:textId="77777777">
        <w:trPr>
          <w:trHeight w:val="300"/>
        </w:trPr>
        <w:tc>
          <w:tcPr>
            <w:tcW w:w="17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C8BC6" w14:textId="77777777" w:rsidR="00D81EC0" w:rsidRDefault="00D81EC0">
            <w:pPr>
              <w:jc w:val="center"/>
              <w:rPr>
                <w:rFonts w:ascii="宋体" w:eastAsia="宋体" w:hAnsi="宋体" w:cs="宋体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AB2F7A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%-90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9419A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666218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10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E38EA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2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E6A5AAC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gt;90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56762" w14:textId="77777777" w:rsidR="00D81EC0" w:rsidRDefault="00D81EC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2FBC77D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10%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0B251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3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65C3B3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10%</w:t>
            </w:r>
          </w:p>
        </w:tc>
      </w:tr>
      <w:tr w:rsidR="00D81EC0" w14:paraId="79EDE433" w14:textId="77777777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417EB4" w14:textId="77777777" w:rsidR="00D81EC0" w:rsidRDefault="00D81EC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A6B9D4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33A601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741960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FE6DBD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5C4BADD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7416389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9461E6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7C9A4F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3895CD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7AFCA" w14:textId="77777777" w:rsidR="00D81EC0" w:rsidRDefault="00D81EC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7FBBCF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Reference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954F5D4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6782C8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11186A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E2413E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D81EC0" w14:paraId="3F7F4168" w14:textId="77777777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88252" w14:textId="77777777" w:rsidR="00D81EC0" w:rsidRDefault="00CE2D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T4, pmol/L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C5F20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A3893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9333F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FDB8A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62D4D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4B996" w14:textId="77777777" w:rsidR="00D81EC0" w:rsidRDefault="00D81EC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0AECB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E92F6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8D2E4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81EC0" w14:paraId="4F520684" w14:textId="77777777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CFEB0" w14:textId="77777777" w:rsidR="00D81EC0" w:rsidRDefault="00CE2D67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3597C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CE90E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56D11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5FABE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65, 1.39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1357F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9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E2753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5AFF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6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A92D3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58, 1.27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F663F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55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3E34" w14:textId="77777777" w:rsidR="00D81EC0" w:rsidRDefault="00D81EC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91706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51B9D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15F75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7C414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54, 1.51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9EC10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91 </w:t>
            </w:r>
          </w:p>
        </w:tc>
      </w:tr>
      <w:tr w:rsidR="00D81EC0" w14:paraId="1D048834" w14:textId="77777777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0D497" w14:textId="77777777" w:rsidR="00D81EC0" w:rsidRDefault="00CE2D67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86825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0B44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CEF8C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0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E780B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61, 1.33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21F4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9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34D1B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1D8E0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5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A01EE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57, 1.28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911B4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49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9052D" w14:textId="77777777" w:rsidR="00D81EC0" w:rsidRDefault="00D81EC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86093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D96FC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0223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C238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55, 1.62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BF74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38 </w:t>
            </w:r>
          </w:p>
        </w:tc>
      </w:tr>
      <w:tr w:rsidR="00D81EC0" w14:paraId="0B0D058D" w14:textId="77777777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9FC2B" w14:textId="77777777" w:rsidR="00D81EC0" w:rsidRDefault="00CE2D67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SH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U/L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F030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A30DC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5671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E03D1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54FCE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5473" w14:textId="77777777" w:rsidR="00D81EC0" w:rsidRDefault="00D81EC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B859C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19699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B5F1E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81EC0" w14:paraId="10ECE58E" w14:textId="77777777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AAB3F" w14:textId="77777777" w:rsidR="00D81EC0" w:rsidRDefault="00CE2D67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4C22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D6954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E7F1A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 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EE7A5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64, 1.39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962FC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81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72050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F4A78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4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8BA49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63, 1.4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F2A15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48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3DDF" w14:textId="77777777" w:rsidR="00D81EC0" w:rsidRDefault="00D81EC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8707A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FB158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33936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6A7F4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58, 1.68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62596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67 </w:t>
            </w:r>
          </w:p>
        </w:tc>
      </w:tr>
      <w:tr w:rsidR="00D81EC0" w14:paraId="2E47D463" w14:textId="77777777">
        <w:trPr>
          <w:trHeight w:val="300"/>
        </w:trPr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F2803" w14:textId="77777777" w:rsidR="00D81EC0" w:rsidRDefault="00CE2D67">
            <w:pPr>
              <w:widowControl/>
              <w:ind w:firstLineChars="200" w:firstLine="4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odel 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EFA79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7B9F57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CACF7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 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449D6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64, 1.43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162DE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13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2ACD78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1940F1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8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DD6146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71, 1.63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E9A0DB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28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CCD702" w14:textId="77777777" w:rsidR="00D81EC0" w:rsidRDefault="00D81EC0">
            <w:pPr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165AE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86AB16" w14:textId="77777777" w:rsidR="00D81EC0" w:rsidRDefault="00D81EC0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5E53E3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3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C5370F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0.65, 1.97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DDFD36" w14:textId="77777777" w:rsidR="00D81EC0" w:rsidRDefault="00CE2D6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5 </w:t>
            </w:r>
          </w:p>
        </w:tc>
      </w:tr>
    </w:tbl>
    <w:p w14:paraId="14ABB6A7" w14:textId="1A26442F" w:rsidR="00D81EC0" w:rsidRDefault="00CE2D67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 w:hint="eastAsia"/>
          <w:sz w:val="20"/>
          <w:szCs w:val="20"/>
        </w:rPr>
        <w:t>Logistic</w:t>
      </w:r>
      <w:r>
        <w:rPr>
          <w:rFonts w:ascii="Times New Roman" w:hAnsi="Times New Roman" w:cs="Times New Roman"/>
          <w:sz w:val="20"/>
          <w:szCs w:val="20"/>
        </w:rPr>
        <w:t xml:space="preserve"> regression analyse</w:t>
      </w:r>
      <w:r>
        <w:rPr>
          <w:rFonts w:ascii="Times New Roman" w:hAnsi="Times New Roman" w:cs="Times New Roman"/>
          <w:sz w:val="20"/>
          <w:szCs w:val="20"/>
        </w:rPr>
        <w:t>s were operated for exploration of associations</w:t>
      </w:r>
      <w:r>
        <w:rPr>
          <w:rFonts w:ascii="Times New Roman" w:hAnsi="Times New Roman" w:cs="Times New Roman" w:hint="eastAsia"/>
          <w:sz w:val="20"/>
          <w:szCs w:val="20"/>
        </w:rPr>
        <w:t>. Model 1: without adjustment. Model 2: adjusted for age, BMI, parity, gestational week of thyroid indicators measurement, and gestational week of BMI.</w:t>
      </w:r>
    </w:p>
    <w:p w14:paraId="1A8AF299" w14:textId="77777777" w:rsidR="00D81EC0" w:rsidRDefault="00CE2D6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D81EC0">
      <w:pgSz w:w="16783" w:h="11850" w:orient="landscape"/>
      <w:pgMar w:top="1800" w:right="1440" w:bottom="1800" w:left="144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81EC0"/>
    <w:rsid w:val="000E6E94"/>
    <w:rsid w:val="00CE2D67"/>
    <w:rsid w:val="00D81EC0"/>
    <w:rsid w:val="09382929"/>
    <w:rsid w:val="0AA22C6A"/>
    <w:rsid w:val="1224404C"/>
    <w:rsid w:val="1FE04657"/>
    <w:rsid w:val="36B64CAD"/>
    <w:rsid w:val="37B35DED"/>
    <w:rsid w:val="3E9F3968"/>
    <w:rsid w:val="458131FE"/>
    <w:rsid w:val="4E693E5D"/>
    <w:rsid w:val="594C146E"/>
    <w:rsid w:val="5AEA3D66"/>
    <w:rsid w:val="6F776C7F"/>
    <w:rsid w:val="74314324"/>
    <w:rsid w:val="761868D6"/>
    <w:rsid w:val="79DD7001"/>
    <w:rsid w:val="7A1A6DFB"/>
    <w:rsid w:val="7A374397"/>
    <w:rsid w:val="7DA56EC5"/>
    <w:rsid w:val="7F6C6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1E9654"/>
  <w15:docId w15:val="{A6022D0B-5403-45FB-B9BC-2AB4ACB55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37</Words>
  <Characters>3062</Characters>
  <Application>Microsoft Office Word</Application>
  <DocSecurity>0</DocSecurity>
  <Lines>25</Lines>
  <Paragraphs>7</Paragraphs>
  <ScaleCrop>false</ScaleCrop>
  <Company/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20-08-14T07:12:00Z</dcterms:created>
  <dcterms:modified xsi:type="dcterms:W3CDTF">2021-06-10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CB31966C12F44949B4C3BAC21F8026C2</vt:lpwstr>
  </property>
</Properties>
</file>